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D73" w:rsidRDefault="00924D73">
      <w:pPr>
        <w:rPr>
          <w:b/>
          <w:lang w:val="en-US"/>
        </w:rPr>
      </w:pPr>
      <w:r w:rsidRPr="00924D73">
        <w:rPr>
          <w:b/>
          <w:lang w:val="en-US"/>
        </w:rPr>
        <w:t xml:space="preserve">Table S1- Accession numbers and characteristics of the CCHFV sequences used in the study. </w:t>
      </w:r>
    </w:p>
    <w:p w:rsidR="00924D73" w:rsidRDefault="00924D73">
      <w:pPr>
        <w:rPr>
          <w:b/>
          <w:lang w:val="en-US"/>
        </w:rPr>
      </w:pPr>
    </w:p>
    <w:tbl>
      <w:tblPr>
        <w:tblW w:w="1419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60"/>
        <w:gridCol w:w="2960"/>
        <w:gridCol w:w="2636"/>
        <w:gridCol w:w="2234"/>
        <w:gridCol w:w="2591"/>
        <w:gridCol w:w="2409"/>
      </w:tblGrid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ccession</w:t>
            </w:r>
            <w:proofErr w:type="spellEnd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solat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ampling</w:t>
            </w:r>
            <w:proofErr w:type="spellEnd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Loc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os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ampling</w:t>
            </w:r>
            <w:proofErr w:type="spellEnd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Year</w:t>
            </w:r>
            <w:proofErr w:type="spellEnd"/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P92@7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U0495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P9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Greece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hipicephalu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urs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1@9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91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D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9726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enega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runcat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93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2@9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90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D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9726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enega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rginat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ufip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93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3@7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0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rD1578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enega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goa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4@6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39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rD819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nega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runcat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5@6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8411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AK 819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nega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6@6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21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D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819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nega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UGA1@5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8416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GANDA 30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gand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5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UGA2@8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07641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SPU128/81/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gand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yalomma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1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UGA3@5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07641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emunya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gand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5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AR1@7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9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B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60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A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.nitid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3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NIG1@6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8410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bAr1020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Niger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excavat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D1@8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2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Mg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95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adagasca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oophilu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icroplus 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1@8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463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PU 422/8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2@8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7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SPU103/8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3@8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6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SPU97/8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4@8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435421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SPU 337/8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5@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435422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SPU 45/8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6@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435423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SPU 71/8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7@8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076416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SPU4/8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1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8@8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4636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PU 247/8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9@8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463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PU 582/8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10@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4637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45/8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11@8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PU415/8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outh Afri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U1@8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89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D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3955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auritan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rginat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ufip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U2@8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1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ArD3955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auritan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rginat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ufip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U3@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2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HD 4919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auritan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CO1@5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50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UG30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ongo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5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UD1@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Q862371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udan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l-Fulah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3-200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ud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UD2@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Q862372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udan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l-Fulah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4-200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ud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UD3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378179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udan AB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ud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F1@8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9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D 3856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urkina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Faso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3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OMN1@9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5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Oman strai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Om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9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L5@0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C84609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78/04 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Alban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L6@0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C84609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lbania 23/03 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Alban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3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O1@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404507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Kosovo strai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Kosovo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O2@0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428144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9553/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osovo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1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O4@0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133507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Kosovo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oti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Kosovo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1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U9@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472634 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Bul200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Bulgar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U10@7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277676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ul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/hU51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Bulgar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1@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983741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CTF-Hu7/0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2@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Q337053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Turkey-Kelkit0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3@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392604 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KMAG-Hu-08-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4@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EU727456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GOU-OT0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5@0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9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Turkey20031084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3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6@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EF432649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elkit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/Turkey-hu11/200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7@0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EF432640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elkit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/Turkey-hu1/200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8@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60189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50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9@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60186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BOLU173-2006-2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ke10@0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EF432639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hu2/200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ke11@0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EF432653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hu15/200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ke12@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EF432650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hu12/200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ke13@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EF432647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hu9/200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ky19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18891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ayseri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3159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ay20@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18891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ydin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93-20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1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ay21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173901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ydin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919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yo22@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188920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Yozgat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714-20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1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to24@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324990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k16-2-kk53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to25@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324991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k36-kk53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Tto26@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324992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k52-kk536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to27@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32499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k53-kk53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to28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173902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okat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728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ar29@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675002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tvin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913-20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1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ba30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82187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BAYBURT 2946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ca31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675006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ankiri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079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co32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675010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or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4319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er33@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66491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Erzur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912-20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1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ez34@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67500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Erzincan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910-20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1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ka35@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675007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arabu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590-20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1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ks36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173895 -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astamonu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420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sa37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67500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msun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030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si38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Q17389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iva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405-20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el39@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98378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ZAM57/0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.marginat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1@7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15022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Teh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93-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si2@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36637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766/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si3@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366374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756/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si4@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366376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714/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si5@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366377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782/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si6@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36637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786/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si7@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366379 -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787/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ha8@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45672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T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hipicephalu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anguineu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ha9@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456724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T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detrit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ha10@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45672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T1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detrit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ha11@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45672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T1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rga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eflexu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ha12@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45672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T1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natolic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ha13@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45672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T1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detritum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qo14@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36637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729/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n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IRQ1@7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J538196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Baghdad 1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raq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PAK1@6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8414   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JD 20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akist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natolic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PAK2@7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527810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t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akist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PAK4@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J53819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R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akist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AFG1@0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M45230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g0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ghanist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UZB1@8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481799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Uzbek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/TI1014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zbekist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siatic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UZB2@6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223475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odzha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zbekista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AJ1@9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049083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TAJ/HU896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ajikistan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9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AJ3@9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297691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TAJ/HU897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ajikistan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91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1@6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4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ashmanov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Russi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st2@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481802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STV/HU29223 Russi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tavropol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as6@6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3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Drosdov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strakhan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ro15@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277672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ROS/TI2804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Rostov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marginat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ro16@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06447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ROS/HUVLV-100 Russi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Rostov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2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8@0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U477494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79121M1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9@0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56209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YL0405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0@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27496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LT/TI0514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1@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2749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YT/TI0509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ic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2@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7602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YL/TI0503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3@6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86625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C6803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4@7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AF415236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70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0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5@7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358784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7912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9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6@6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J010648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6601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6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7@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Y029157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8816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8@8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J010649 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84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siatic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84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19@6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Q211642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C-6803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sheep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20@7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362080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7502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5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21@7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F354296 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780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7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CH22@6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88413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Y 1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Chin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H.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asiatic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196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T40@08   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J39260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MAG-Hu-08-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T41@08   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FJ39260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r-T-0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hipicephalu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urs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T42@08   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FJ39260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r-T-1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Rhipicephalus</w:t>
            </w:r>
            <w:proofErr w:type="spellEnd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burs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Tis23@07 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EU057975 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KMAG-Hu-07-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Turkey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1@08    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EU87176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66/08-Rodopi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Greece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hum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7</w:t>
            </w:r>
          </w:p>
        </w:tc>
      </w:tr>
      <w:tr w:rsidR="00924D73" w:rsidRPr="00924D73" w:rsidTr="00924D7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D73" w:rsidRPr="00924D73" w:rsidRDefault="00924D73" w:rsidP="00924D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24D73">
              <w:rPr>
                <w:rFonts w:ascii="Calibri" w:eastAsia="Times New Roman" w:hAnsi="Calibri" w:cs="Times New Roman"/>
                <w:color w:val="000000"/>
                <w:lang w:eastAsia="it-IT"/>
              </w:rPr>
              <w:t>2008</w:t>
            </w:r>
          </w:p>
        </w:tc>
      </w:tr>
    </w:tbl>
    <w:p w:rsidR="00924D73" w:rsidRPr="00924D73" w:rsidRDefault="00924D73" w:rsidP="00924D73">
      <w:pPr>
        <w:rPr>
          <w:lang w:val="en-US"/>
        </w:rPr>
      </w:pPr>
    </w:p>
    <w:sectPr w:rsidR="00924D73" w:rsidRPr="00924D73" w:rsidSect="00924D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24D73"/>
    <w:rsid w:val="00924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24D7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24D73"/>
    <w:rPr>
      <w:color w:val="800080"/>
      <w:u w:val="single"/>
    </w:rPr>
  </w:style>
  <w:style w:type="paragraph" w:customStyle="1" w:styleId="xl65">
    <w:name w:val="xl65"/>
    <w:basedOn w:val="Normale"/>
    <w:rsid w:val="00924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7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07</Words>
  <Characters>5741</Characters>
  <Application>Microsoft Office Word</Application>
  <DocSecurity>0</DocSecurity>
  <Lines>47</Lines>
  <Paragraphs>13</Paragraphs>
  <ScaleCrop>false</ScaleCrop>
  <Company>Hewlett-Packard Company</Company>
  <LinksUpToDate>false</LinksUpToDate>
  <CharactersWithSpaces>6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zehender</dc:creator>
  <cp:lastModifiedBy>gzehender</cp:lastModifiedBy>
  <cp:revision>1</cp:revision>
  <dcterms:created xsi:type="dcterms:W3CDTF">2013-08-12T11:28:00Z</dcterms:created>
  <dcterms:modified xsi:type="dcterms:W3CDTF">2013-08-12T11:33:00Z</dcterms:modified>
</cp:coreProperties>
</file>